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48CB1" w14:textId="77777777" w:rsidR="00041D06" w:rsidRDefault="00041D06" w:rsidP="00041D06"/>
    <w:p w14:paraId="035602E6" w14:textId="77777777" w:rsidR="00041D06" w:rsidRDefault="00041D06" w:rsidP="00041D06"/>
    <w:p w14:paraId="15B9E58F" w14:textId="5BB0CD0D" w:rsidR="00041D06" w:rsidRPr="008E3955" w:rsidRDefault="00041D06" w:rsidP="00041D0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59575287"/>
      <w:r w:rsidRPr="008E395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1: </w:t>
      </w:r>
      <w:bookmarkEnd w:id="0"/>
      <w:r w:rsidRPr="008E3955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8E395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8E3955">
        <w:rPr>
          <w:rFonts w:ascii="Times New Roman" w:eastAsia="Times New Roman" w:hAnsi="Times New Roman" w:cs="Times New Roman"/>
          <w:sz w:val="24"/>
          <w:szCs w:val="24"/>
        </w:rPr>
        <w:t xml:space="preserve">IR peaks and their positions for the as-synthesized </w:t>
      </w:r>
      <w:bookmarkStart w:id="1" w:name="_Hlk203766343"/>
      <w:r w:rsidRPr="008E3955">
        <w:rPr>
          <w:rFonts w:ascii="Times New Roman" w:eastAsia="Times New Roman" w:hAnsi="Times New Roman" w:cs="Times New Roman"/>
          <w:sz w:val="24"/>
          <w:szCs w:val="24"/>
        </w:rPr>
        <w:t xml:space="preserve">PS-doped </w:t>
      </w:r>
      <w:bookmarkStart w:id="2" w:name="_Hlk60778185"/>
      <w:bookmarkStart w:id="3" w:name="_Hlk59353944"/>
      <w:r w:rsidRPr="008E3955">
        <w:rPr>
          <w:rFonts w:ascii="Times New Roman" w:eastAsia="Times New Roman" w:hAnsi="Times New Roman" w:cs="Times New Roman"/>
          <w:sz w:val="24"/>
          <w:szCs w:val="24"/>
        </w:rPr>
        <w:t>PC</w:t>
      </w:r>
      <w:bookmarkEnd w:id="2"/>
      <w:r w:rsidRPr="008E3955">
        <w:rPr>
          <w:rFonts w:ascii="Times New Roman" w:eastAsia="Times New Roman" w:hAnsi="Times New Roman" w:cs="Times New Roman"/>
          <w:sz w:val="24"/>
          <w:szCs w:val="24"/>
        </w:rPr>
        <w:t>L/NCC</w:t>
      </w:r>
      <w:bookmarkEnd w:id="3"/>
      <w:r w:rsidRPr="008E395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1"/>
      <w:r w:rsidRPr="008E3955">
        <w:rPr>
          <w:rFonts w:ascii="Times New Roman" w:eastAsia="Times New Roman" w:hAnsi="Times New Roman" w:cs="Times New Roman"/>
          <w:sz w:val="24"/>
          <w:szCs w:val="24"/>
        </w:rPr>
        <w:t>blends</w:t>
      </w:r>
    </w:p>
    <w:tbl>
      <w:tblPr>
        <w:tblpPr w:leftFromText="180" w:rightFromText="180" w:vertAnchor="page" w:horzAnchor="margin" w:tblpY="3330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2377"/>
        <w:gridCol w:w="3782"/>
        <w:gridCol w:w="3171"/>
      </w:tblGrid>
      <w:tr w:rsidR="00041D06" w:rsidRPr="008E3955" w14:paraId="3BA465D0" w14:textId="77777777" w:rsidTr="004355C3">
        <w:tc>
          <w:tcPr>
            <w:tcW w:w="2377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14:paraId="17A854AD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ak Position / </w:t>
            </w: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EG"/>
              </w:rPr>
              <w:t>Wavenumber</w:t>
            </w:r>
            <w:r w:rsidRPr="008E3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</w:t>
            </w: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EG"/>
              </w:rPr>
              <w:t>(</w:t>
            </w: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EG"/>
              </w:rPr>
              <w:t>)</w:t>
            </w:r>
          </w:p>
        </w:tc>
        <w:tc>
          <w:tcPr>
            <w:tcW w:w="3782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  <w:vAlign w:val="bottom"/>
          </w:tcPr>
          <w:p w14:paraId="2FC52D64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8E3955">
              <w:rPr>
                <w:rFonts w:ascii="Times New Roman" w:eastAsia="Calibri" w:hAnsi="Times New Roman" w:cs="Times New Roman"/>
                <w:sz w:val="24"/>
                <w:szCs w:val="24"/>
              </w:rPr>
              <w:t>Assignments</w:t>
            </w:r>
          </w:p>
        </w:tc>
        <w:tc>
          <w:tcPr>
            <w:tcW w:w="3171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  <w:vAlign w:val="center"/>
          </w:tcPr>
          <w:p w14:paraId="3A6B262D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E3955">
              <w:rPr>
                <w:rFonts w:ascii="Times New Roman" w:eastAsia="Calibri" w:hAnsi="Times New Roman" w:cs="Times New Roman"/>
                <w:sz w:val="24"/>
                <w:szCs w:val="24"/>
              </w:rPr>
              <w:t>The peak is attributed to</w:t>
            </w:r>
          </w:p>
        </w:tc>
      </w:tr>
      <w:tr w:rsidR="00041D06" w:rsidRPr="008E3955" w14:paraId="3384D70B" w14:textId="77777777" w:rsidTr="004355C3">
        <w:tc>
          <w:tcPr>
            <w:tcW w:w="2377" w:type="dxa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14:paraId="2CE2B1C2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6</w:t>
            </w:r>
          </w:p>
        </w:tc>
        <w:tc>
          <w:tcPr>
            <w:tcW w:w="3782" w:type="dxa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14:paraId="0FCA271C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EG"/>
              </w:rPr>
              <w:t>Asymmetric CH</w:t>
            </w: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ar-EG"/>
              </w:rPr>
              <w:t>2</w:t>
            </w: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EG"/>
              </w:rPr>
              <w:t xml:space="preserve"> stretching</w:t>
            </w:r>
          </w:p>
        </w:tc>
        <w:tc>
          <w:tcPr>
            <w:tcW w:w="3171" w:type="dxa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14:paraId="594B2986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EG"/>
              </w:rPr>
              <w:t>PS</w:t>
            </w:r>
          </w:p>
        </w:tc>
      </w:tr>
      <w:tr w:rsidR="00041D06" w:rsidRPr="008E3955" w14:paraId="03870BA1" w14:textId="77777777" w:rsidTr="004355C3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0A3A80EA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EG"/>
              </w:rPr>
              <w:t>2852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0170422A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EG"/>
              </w:rPr>
              <w:t>Asymmetric/Symmetric CH</w:t>
            </w: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ar-EG"/>
              </w:rPr>
              <w:t xml:space="preserve">2 </w:t>
            </w: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EG"/>
              </w:rPr>
              <w:t>stretching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14:paraId="4AA6FEBA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EG"/>
              </w:rPr>
              <w:t>PS</w:t>
            </w:r>
          </w:p>
        </w:tc>
      </w:tr>
      <w:tr w:rsidR="00041D06" w:rsidRPr="008E3955" w14:paraId="7CF60275" w14:textId="77777777" w:rsidTr="004355C3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6ED5C733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9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1A47D3B6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ymmetric CH</w:t>
            </w: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3 </w:t>
            </w: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ding/stretching</w:t>
            </w: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EG"/>
              </w:rPr>
              <w:t xml:space="preserve"> vibration of</w:t>
            </w: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–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14:paraId="50919B0C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 and/or NCC</w:t>
            </w:r>
          </w:p>
        </w:tc>
      </w:tr>
      <w:tr w:rsidR="00041D06" w:rsidRPr="008E3955" w14:paraId="2624548A" w14:textId="77777777" w:rsidTr="004355C3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04C94050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2, 1492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37B4EFA4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the benzene ring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14:paraId="335A315C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</w:t>
            </w:r>
          </w:p>
        </w:tc>
      </w:tr>
      <w:tr w:rsidR="00041D06" w:rsidRPr="008E3955" w14:paraId="4AA7A3DE" w14:textId="77777777" w:rsidTr="004355C3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5ACBFBDC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6, 906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5E8A1CEF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matic C–H stretching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14:paraId="7384D9E2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</w:t>
            </w:r>
          </w:p>
        </w:tc>
      </w:tr>
      <w:tr w:rsidR="00041D06" w:rsidRPr="008E3955" w14:paraId="1B011592" w14:textId="77777777" w:rsidTr="004355C3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1C4663BA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0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536C9582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ymmetric CH</w:t>
            </w: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etching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14:paraId="07B08C40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L</w:t>
            </w:r>
          </w:p>
        </w:tc>
      </w:tr>
      <w:tr w:rsidR="00041D06" w:rsidRPr="008E3955" w14:paraId="59391B0C" w14:textId="77777777" w:rsidTr="004355C3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13A53CDC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2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451C8DF3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metric CH</w:t>
            </w: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etching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14:paraId="737E8ECC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L</w:t>
            </w:r>
          </w:p>
        </w:tc>
      </w:tr>
      <w:tr w:rsidR="00041D06" w:rsidRPr="008E3955" w14:paraId="1A9FDFEC" w14:textId="77777777" w:rsidTr="004355C3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7ECF8DC5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1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7B7ECCC7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er carbonyl C=O stretching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14:paraId="4A82E534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L</w:t>
            </w:r>
          </w:p>
        </w:tc>
      </w:tr>
      <w:tr w:rsidR="00041D06" w:rsidRPr="008E3955" w14:paraId="4E228AA0" w14:textId="77777777" w:rsidTr="004355C3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025E2705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8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710BACD3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–O and C–C stretching in the crystalline phase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14:paraId="67F21BD4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L</w:t>
            </w:r>
          </w:p>
        </w:tc>
      </w:tr>
      <w:tr w:rsidR="00041D06" w:rsidRPr="008E3955" w14:paraId="66C6292F" w14:textId="77777777" w:rsidTr="004355C3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1E2D0A92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1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40FB52D7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ymmetric </w:t>
            </w:r>
            <w:r w:rsidRPr="008E3955">
              <w:rPr>
                <w:rFonts w:ascii="Times New Roman" w:eastAsia="Times New Roman" w:hAnsi="Times New Roman" w:cs="Times New Roman"/>
                <w:szCs w:val="24"/>
              </w:rPr>
              <w:t>C–O–C</w:t>
            </w: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etching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14:paraId="04A5C6BE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L</w:t>
            </w:r>
          </w:p>
        </w:tc>
      </w:tr>
      <w:tr w:rsidR="00041D06" w:rsidRPr="008E3955" w14:paraId="5FDE5585" w14:textId="77777777" w:rsidTr="004355C3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5B26D8D3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7C58EDF1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mmetric </w:t>
            </w:r>
            <w:r w:rsidRPr="008E3955">
              <w:rPr>
                <w:rFonts w:ascii="Times New Roman" w:eastAsia="Times New Roman" w:hAnsi="Times New Roman" w:cs="Times New Roman"/>
                <w:szCs w:val="24"/>
              </w:rPr>
              <w:t>C–O–C</w:t>
            </w: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etching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14:paraId="7AAD27D7" w14:textId="77777777" w:rsidR="00041D06" w:rsidRPr="008E3955" w:rsidRDefault="00041D06" w:rsidP="004355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L</w:t>
            </w:r>
          </w:p>
        </w:tc>
      </w:tr>
      <w:tr w:rsidR="00041D06" w:rsidRPr="008E3955" w14:paraId="3B65D8EE" w14:textId="77777777" w:rsidTr="004355C3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6F83B73D" w14:textId="77777777" w:rsidR="00041D06" w:rsidRPr="008E3955" w:rsidRDefault="00041D06" w:rsidP="004355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5, 712</w:t>
            </w:r>
          </w:p>
          <w:p w14:paraId="2B199CE4" w14:textId="77777777" w:rsidR="00041D06" w:rsidRPr="008E3955" w:rsidRDefault="00041D06" w:rsidP="004355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sz w:val="24"/>
                <w:szCs w:val="24"/>
              </w:rPr>
              <w:t>1420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10A4A8E1" w14:textId="77777777" w:rsidR="00041D06" w:rsidRPr="008E3955" w:rsidRDefault="00041D06" w:rsidP="004355C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ding vibration of C–O</w:t>
            </w:r>
          </w:p>
          <w:p w14:paraId="17EF6F3F" w14:textId="77777777" w:rsidR="00041D06" w:rsidRPr="008E3955" w:rsidRDefault="00041D06" w:rsidP="004355C3">
            <w:pPr>
              <w:tabs>
                <w:tab w:val="left" w:pos="1080"/>
              </w:tabs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sz w:val="24"/>
                <w:szCs w:val="24"/>
              </w:rPr>
              <w:t>Stretching vibrations of C–O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14:paraId="578B7D81" w14:textId="77777777" w:rsidR="00041D06" w:rsidRPr="008E3955" w:rsidRDefault="00041D06" w:rsidP="004355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C</w:t>
            </w:r>
          </w:p>
          <w:p w14:paraId="1D5AB1DB" w14:textId="77777777" w:rsidR="00041D06" w:rsidRPr="008E3955" w:rsidRDefault="00041D06" w:rsidP="004355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C</w:t>
            </w:r>
          </w:p>
        </w:tc>
      </w:tr>
      <w:tr w:rsidR="00041D06" w:rsidRPr="008E3955" w14:paraId="1563CCFF" w14:textId="77777777" w:rsidTr="004355C3">
        <w:trPr>
          <w:trHeight w:val="45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4D3FE90B" w14:textId="77777777" w:rsidR="00041D06" w:rsidRPr="008E3955" w:rsidRDefault="00041D06" w:rsidP="004355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6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</w:tcPr>
          <w:p w14:paraId="27DC28E2" w14:textId="77777777" w:rsidR="00041D06" w:rsidRPr="008E3955" w:rsidRDefault="00041D06" w:rsidP="0043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ation of the three peaks 1420, 875, and 71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14:paraId="4419306E" w14:textId="77777777" w:rsidR="00041D06" w:rsidRPr="008E3955" w:rsidRDefault="00041D06" w:rsidP="004355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C</w:t>
            </w:r>
          </w:p>
        </w:tc>
      </w:tr>
      <w:tr w:rsidR="00041D06" w:rsidRPr="006D5ABC" w14:paraId="0FCF097D" w14:textId="77777777" w:rsidTr="004355C3">
        <w:trPr>
          <w:trHeight w:val="909"/>
        </w:trPr>
        <w:tc>
          <w:tcPr>
            <w:tcW w:w="2377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30BC0EBB" w14:textId="77777777" w:rsidR="00041D06" w:rsidRPr="008E3955" w:rsidRDefault="00041D06" w:rsidP="004355C3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5</w:t>
            </w:r>
          </w:p>
        </w:tc>
        <w:tc>
          <w:tcPr>
            <w:tcW w:w="3782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398DE956" w14:textId="77777777" w:rsidR="00041D06" w:rsidRPr="008E3955" w:rsidRDefault="00041D06" w:rsidP="004355C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etching and asymmetric stretching vibration of O―H bond </w:t>
            </w:r>
          </w:p>
        </w:tc>
        <w:tc>
          <w:tcPr>
            <w:tcW w:w="3171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143D5413" w14:textId="77777777" w:rsidR="00041D06" w:rsidRPr="004A021C" w:rsidRDefault="00041D06" w:rsidP="004355C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C</w:t>
            </w:r>
          </w:p>
        </w:tc>
      </w:tr>
    </w:tbl>
    <w:p w14:paraId="14ABB6D0" w14:textId="77777777" w:rsidR="00041D06" w:rsidRDefault="00041D06" w:rsidP="00041D06"/>
    <w:p w14:paraId="1A90F818" w14:textId="77777777" w:rsidR="00041D06" w:rsidRDefault="00041D06" w:rsidP="00041D06"/>
    <w:p w14:paraId="5BA6307B" w14:textId="77777777" w:rsidR="00EB6701" w:rsidRDefault="00EB6701"/>
    <w:sectPr w:rsidR="00EB6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D06"/>
    <w:rsid w:val="00041D06"/>
    <w:rsid w:val="008E3955"/>
    <w:rsid w:val="00EB6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091CF"/>
  <w15:chartTrackingRefBased/>
  <w15:docId w15:val="{55B6BAB9-CBAF-405B-954D-C2BB98907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D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SC-PC6</dc:creator>
  <cp:keywords/>
  <dc:description/>
  <cp:lastModifiedBy>EBSC-PC6</cp:lastModifiedBy>
  <cp:revision>2</cp:revision>
  <dcterms:created xsi:type="dcterms:W3CDTF">2025-10-07T07:07:00Z</dcterms:created>
  <dcterms:modified xsi:type="dcterms:W3CDTF">2025-10-07T07:07:00Z</dcterms:modified>
</cp:coreProperties>
</file>